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793891" w14:textId="040E53F6" w:rsidR="00E371B3" w:rsidRPr="00E371B3" w:rsidRDefault="00E371B3" w:rsidP="00E371B3">
      <w:pPr>
        <w:pStyle w:val="Beschriftung"/>
        <w:keepNext/>
        <w:rPr>
          <w:rFonts w:asciiTheme="minorHAnsi" w:hAnsiTheme="minorHAnsi"/>
          <w:i w:val="0"/>
          <w:iCs w:val="0"/>
          <w:color w:val="000000" w:themeColor="text1"/>
          <w:sz w:val="22"/>
          <w:szCs w:val="22"/>
          <w:lang w:val="en-US"/>
        </w:rPr>
      </w:pPr>
      <w:r w:rsidRPr="00E371B3">
        <w:rPr>
          <w:rFonts w:asciiTheme="minorHAnsi" w:hAnsiTheme="minorHAnsi"/>
          <w:b/>
          <w:bCs/>
          <w:i w:val="0"/>
          <w:iCs w:val="0"/>
          <w:color w:val="000000" w:themeColor="text1"/>
          <w:sz w:val="22"/>
          <w:szCs w:val="22"/>
          <w:lang w:val="en-US"/>
        </w:rPr>
        <w:t>Supp. Table S3.</w:t>
      </w:r>
      <w:r w:rsidRPr="00E371B3">
        <w:rPr>
          <w:rFonts w:asciiTheme="minorHAnsi" w:hAnsiTheme="minorHAnsi"/>
          <w:i w:val="0"/>
          <w:iCs w:val="0"/>
          <w:color w:val="000000" w:themeColor="text1"/>
          <w:sz w:val="22"/>
          <w:szCs w:val="22"/>
          <w:lang w:val="en-US"/>
        </w:rPr>
        <w:t xml:space="preserve"> Results of differential expression testing of all significantly different mRNAs in the lymphoid compartment, comparing HPV/p16+ and HPV/p16- cases (baseline HPV/p16+ cases).</w:t>
      </w:r>
    </w:p>
    <w:tbl>
      <w:tblPr>
        <w:tblW w:w="835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6"/>
        <w:gridCol w:w="1143"/>
        <w:gridCol w:w="1842"/>
        <w:gridCol w:w="1832"/>
        <w:gridCol w:w="1145"/>
        <w:gridCol w:w="1418"/>
      </w:tblGrid>
      <w:tr w:rsidR="00E371B3" w:rsidRPr="00BB781D" w14:paraId="452B6333" w14:textId="77777777" w:rsidTr="00F07CA9">
        <w:trPr>
          <w:trHeight w:val="165"/>
        </w:trPr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7BCE78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mRNA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ACA97D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Log2 fold change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EED65C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Lower confidence limit (log2)</w:t>
            </w:r>
          </w:p>
        </w:tc>
        <w:tc>
          <w:tcPr>
            <w:tcW w:w="1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A258DE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Upper confidence limit (log2)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382780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P</w:t>
            </w:r>
            <w:r w:rsidRPr="00BB781D">
              <w:rPr>
                <w:b/>
                <w:bCs/>
                <w:kern w:val="2"/>
                <w:lang w:val="en-US"/>
                <w14:ligatures w14:val="standardContextual"/>
              </w:rPr>
              <w:t xml:space="preserve"> </w:t>
            </w:r>
            <w:r w:rsidRPr="00BB781D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valu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500DBA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0A4ACC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FDR P v</w:t>
            </w:r>
            <w:r w:rsidRPr="00BB781D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alue</w:t>
            </w:r>
          </w:p>
        </w:tc>
      </w:tr>
      <w:tr w:rsidR="00E371B3" w:rsidRPr="00BB781D" w14:paraId="6EE0D7A0" w14:textId="77777777" w:rsidTr="00F07CA9">
        <w:trPr>
          <w:trHeight w:val="180"/>
        </w:trPr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897212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IFIT1-mRNA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E9EE83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1.05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6FE67D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674</w:t>
            </w:r>
          </w:p>
        </w:tc>
        <w:tc>
          <w:tcPr>
            <w:tcW w:w="1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EA2D84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1.42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E0EE34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4.35E-0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1F2525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000194</w:t>
            </w:r>
          </w:p>
        </w:tc>
      </w:tr>
      <w:tr w:rsidR="00E371B3" w:rsidRPr="00BB781D" w14:paraId="4E34C255" w14:textId="77777777" w:rsidTr="00F07CA9">
        <w:trPr>
          <w:trHeight w:val="165"/>
        </w:trPr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BD1780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CD40-mRNA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3B656F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-0.568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AF4EA8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-0.774</w:t>
            </w:r>
          </w:p>
        </w:tc>
        <w:tc>
          <w:tcPr>
            <w:tcW w:w="1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695C45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-0.363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05A9B8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5.74E-0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4CCBD6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000223</w:t>
            </w:r>
          </w:p>
        </w:tc>
      </w:tr>
      <w:tr w:rsidR="00E371B3" w:rsidRPr="00BB781D" w14:paraId="1ED22720" w14:textId="77777777" w:rsidTr="00F07CA9">
        <w:trPr>
          <w:trHeight w:val="165"/>
        </w:trPr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101ECE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ISG15-mRNA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7A9C33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973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C748CA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579</w:t>
            </w:r>
          </w:p>
        </w:tc>
        <w:tc>
          <w:tcPr>
            <w:tcW w:w="1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403550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1.37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4A2649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6.02E-0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ABB1D5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0011</w:t>
            </w:r>
          </w:p>
        </w:tc>
      </w:tr>
      <w:tr w:rsidR="00E371B3" w:rsidRPr="00BB781D" w14:paraId="1A2CB9C0" w14:textId="77777777" w:rsidTr="00F07CA9">
        <w:trPr>
          <w:trHeight w:val="165"/>
        </w:trPr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33BBEE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CD8B-mRNA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BD9A56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-1.28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D6BF44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-1.8</w:t>
            </w:r>
          </w:p>
        </w:tc>
        <w:tc>
          <w:tcPr>
            <w:tcW w:w="1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746E71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-0.76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BDBD9E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6.3E-0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2024B4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0011</w:t>
            </w:r>
          </w:p>
        </w:tc>
      </w:tr>
      <w:tr w:rsidR="00E371B3" w:rsidRPr="00BB781D" w14:paraId="714F55EB" w14:textId="77777777" w:rsidTr="00F07CA9">
        <w:trPr>
          <w:trHeight w:val="165"/>
        </w:trPr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DEC29B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ICOSLG-mRNA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DC9591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-0.604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62ACAC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-0.878</w:t>
            </w:r>
          </w:p>
        </w:tc>
        <w:tc>
          <w:tcPr>
            <w:tcW w:w="1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8729E2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-0.33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5EB66B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4.25E-0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88EF41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00487</w:t>
            </w:r>
          </w:p>
        </w:tc>
      </w:tr>
      <w:tr w:rsidR="00E371B3" w:rsidRPr="00BB781D" w14:paraId="1E869FFE" w14:textId="77777777" w:rsidTr="00F07CA9">
        <w:trPr>
          <w:trHeight w:val="165"/>
        </w:trPr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A01940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ZAP70-mRNA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F56FEA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-0.889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D3184F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-1.33</w:t>
            </w:r>
          </w:p>
        </w:tc>
        <w:tc>
          <w:tcPr>
            <w:tcW w:w="1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58604B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-0.452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731607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00014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210341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0127</w:t>
            </w:r>
          </w:p>
        </w:tc>
      </w:tr>
      <w:tr w:rsidR="00E371B3" w:rsidRPr="00BB781D" w14:paraId="2200EAC4" w14:textId="77777777" w:rsidTr="00F07CA9">
        <w:trPr>
          <w:trHeight w:val="165"/>
        </w:trPr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B4A2C6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CD3G-mRNA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D5550F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-0.708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2CCCBB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-1.06</w:t>
            </w:r>
          </w:p>
        </w:tc>
        <w:tc>
          <w:tcPr>
            <w:tcW w:w="1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B70930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-0.352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E83573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00019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5773C3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0163</w:t>
            </w:r>
          </w:p>
        </w:tc>
      </w:tr>
      <w:tr w:rsidR="00E371B3" w:rsidRPr="00BB781D" w14:paraId="762A7CE3" w14:textId="77777777" w:rsidTr="00F07CA9">
        <w:trPr>
          <w:trHeight w:val="165"/>
        </w:trPr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3B1C66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PVR-mRNA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BD3B90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732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A2DA3B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344</w:t>
            </w:r>
          </w:p>
        </w:tc>
        <w:tc>
          <w:tcPr>
            <w:tcW w:w="1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9AD7E1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1.12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58D9C3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00038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A6CD9B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0273</w:t>
            </w:r>
          </w:p>
        </w:tc>
      </w:tr>
      <w:tr w:rsidR="00E371B3" w:rsidRPr="00BB781D" w14:paraId="7E192A1D" w14:textId="77777777" w:rsidTr="00F07CA9">
        <w:trPr>
          <w:trHeight w:val="165"/>
        </w:trPr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05F88A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IL2RG-mRNA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1CAB83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-0.811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EC9137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-1.24</w:t>
            </w:r>
          </w:p>
        </w:tc>
        <w:tc>
          <w:tcPr>
            <w:tcW w:w="1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8BAF8A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-0.38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DA22B1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00040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71A6D0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0275</w:t>
            </w:r>
          </w:p>
        </w:tc>
      </w:tr>
      <w:tr w:rsidR="00E371B3" w:rsidRPr="00BB781D" w14:paraId="75828089" w14:textId="77777777" w:rsidTr="00F07CA9">
        <w:trPr>
          <w:trHeight w:val="165"/>
        </w:trPr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718F5A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IFI27-mRNA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952A10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719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7B94C3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334</w:t>
            </w:r>
          </w:p>
        </w:tc>
        <w:tc>
          <w:tcPr>
            <w:tcW w:w="1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06B483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1.1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47DDDB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00043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16F359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0285</w:t>
            </w:r>
          </w:p>
        </w:tc>
      </w:tr>
      <w:tr w:rsidR="00E371B3" w:rsidRPr="00BB781D" w14:paraId="3FBEA433" w14:textId="77777777" w:rsidTr="00F07CA9">
        <w:trPr>
          <w:trHeight w:val="165"/>
        </w:trPr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89F47E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CD96-mRNA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754ED5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-0.698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5DF8AC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-1.07</w:t>
            </w:r>
          </w:p>
        </w:tc>
        <w:tc>
          <w:tcPr>
            <w:tcW w:w="1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19E0A2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-0.323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CB9451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00045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05F617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0292</w:t>
            </w:r>
          </w:p>
        </w:tc>
      </w:tr>
      <w:tr w:rsidR="00E371B3" w:rsidRPr="00BB781D" w14:paraId="113387AA" w14:textId="77777777" w:rsidTr="00F07CA9">
        <w:trPr>
          <w:trHeight w:val="165"/>
        </w:trPr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AE1C2F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IL11-mRNA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7C00E1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1.29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3A8E5C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578</w:t>
            </w:r>
          </w:p>
        </w:tc>
        <w:tc>
          <w:tcPr>
            <w:tcW w:w="1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7411FF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2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E354C8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00062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383AC6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0366</w:t>
            </w:r>
          </w:p>
        </w:tc>
      </w:tr>
      <w:tr w:rsidR="00E371B3" w:rsidRPr="00BB781D" w14:paraId="0CF32020" w14:textId="77777777" w:rsidTr="00F07CA9">
        <w:trPr>
          <w:trHeight w:val="165"/>
        </w:trPr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E82E0C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F2RL1-mRNA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3B390E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1.17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08BEDC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523</w:t>
            </w:r>
          </w:p>
        </w:tc>
        <w:tc>
          <w:tcPr>
            <w:tcW w:w="1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8EA4A9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1.82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4FBDB7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00064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2DD28D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0372</w:t>
            </w:r>
          </w:p>
        </w:tc>
      </w:tr>
      <w:tr w:rsidR="00E371B3" w:rsidRPr="00BB781D" w14:paraId="63947847" w14:textId="77777777" w:rsidTr="00F07CA9">
        <w:trPr>
          <w:trHeight w:val="165"/>
        </w:trPr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24283D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JAK2-mRNA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28AA58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-0.457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1BA0F2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-0.711</w:t>
            </w:r>
          </w:p>
        </w:tc>
        <w:tc>
          <w:tcPr>
            <w:tcW w:w="1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FA5FD8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-0.204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3BCC18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00066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117A7A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0377</w:t>
            </w:r>
          </w:p>
        </w:tc>
      </w:tr>
      <w:tr w:rsidR="00E371B3" w:rsidRPr="00BB781D" w14:paraId="1AD4828B" w14:textId="77777777" w:rsidTr="00F07CA9">
        <w:trPr>
          <w:trHeight w:val="180"/>
        </w:trPr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D73374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CD3D-mRNA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DDC60D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-0.731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03C38E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-1.14</w:t>
            </w:r>
          </w:p>
        </w:tc>
        <w:tc>
          <w:tcPr>
            <w:tcW w:w="1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71E878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-0.32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EFFAD0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00079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75F8BE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0423</w:t>
            </w:r>
          </w:p>
        </w:tc>
      </w:tr>
      <w:tr w:rsidR="00E371B3" w:rsidRPr="00BB781D" w14:paraId="10455865" w14:textId="77777777" w:rsidTr="00F07CA9">
        <w:trPr>
          <w:trHeight w:val="165"/>
        </w:trPr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A0C92A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HLA-DOB-mRNA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5232B6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-0.733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7063E2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-1.15</w:t>
            </w:r>
          </w:p>
        </w:tc>
        <w:tc>
          <w:tcPr>
            <w:tcW w:w="1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B4A0EE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-0.319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8E9D68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00082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397B8B" w14:textId="77777777" w:rsidR="00E371B3" w:rsidRPr="00BB781D" w:rsidRDefault="00E371B3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0433</w:t>
            </w:r>
          </w:p>
        </w:tc>
      </w:tr>
    </w:tbl>
    <w:p w14:paraId="6B8142D5" w14:textId="21EFB563" w:rsidR="002C5401" w:rsidRPr="00A4499E" w:rsidRDefault="002C5401" w:rsidP="002C5401">
      <w:pPr>
        <w:rPr>
          <w:rFonts w:ascii="Calibri" w:eastAsiaTheme="minorHAnsi" w:hAnsi="Calibri" w:cs="Calibri"/>
          <w:kern w:val="2"/>
          <w:sz w:val="18"/>
          <w:szCs w:val="18"/>
          <w:lang w:val="en-US" w:eastAsia="en-US"/>
          <w14:ligatures w14:val="standardContextual"/>
        </w:rPr>
      </w:pPr>
      <w:r w:rsidRPr="00A4499E">
        <w:rPr>
          <w:rFonts w:ascii="Calibri" w:eastAsiaTheme="minorHAnsi" w:hAnsi="Calibri" w:cs="Calibri"/>
          <w:kern w:val="2"/>
          <w:sz w:val="18"/>
          <w:szCs w:val="18"/>
          <w:lang w:val="en-US" w:eastAsia="en-US"/>
          <w14:ligatures w14:val="standardContextual"/>
        </w:rPr>
        <w:t>FDR P value</w:t>
      </w:r>
      <w:r>
        <w:rPr>
          <w:rFonts w:ascii="Calibri" w:eastAsiaTheme="minorHAnsi" w:hAnsi="Calibri" w:cs="Calibri"/>
          <w:kern w:val="2"/>
          <w:sz w:val="18"/>
          <w:szCs w:val="18"/>
          <w:lang w:val="en-US" w:eastAsia="en-US"/>
          <w14:ligatures w14:val="standardContextual"/>
        </w:rPr>
        <w:t xml:space="preserve">, </w:t>
      </w:r>
      <w:r w:rsidRPr="00A4499E">
        <w:rPr>
          <w:rFonts w:ascii="Calibri" w:eastAsiaTheme="minorHAnsi" w:hAnsi="Calibri" w:cs="Calibri"/>
          <w:kern w:val="2"/>
          <w:sz w:val="18"/>
          <w:szCs w:val="18"/>
          <w:lang w:val="en-US" w:eastAsia="en-US"/>
          <w14:ligatures w14:val="standardContextual"/>
        </w:rPr>
        <w:t>False Discovery Rate</w:t>
      </w:r>
      <w:r>
        <w:rPr>
          <w:rFonts w:ascii="Calibri" w:eastAsiaTheme="minorHAnsi" w:hAnsi="Calibri" w:cs="Calibri"/>
          <w:kern w:val="2"/>
          <w:sz w:val="18"/>
          <w:szCs w:val="18"/>
          <w:lang w:val="en-US" w:eastAsia="en-US"/>
          <w14:ligatures w14:val="standardContextual"/>
        </w:rPr>
        <w:t xml:space="preserve"> </w:t>
      </w:r>
      <w:proofErr w:type="gramStart"/>
      <w:r w:rsidRPr="00A4499E">
        <w:rPr>
          <w:rFonts w:ascii="Calibri" w:eastAsiaTheme="minorHAnsi" w:hAnsi="Calibri" w:cs="Calibri"/>
          <w:kern w:val="2"/>
          <w:sz w:val="18"/>
          <w:szCs w:val="18"/>
          <w:lang w:val="en-US" w:eastAsia="en-US"/>
          <w14:ligatures w14:val="standardContextual"/>
        </w:rPr>
        <w:t>adjusted</w:t>
      </w:r>
      <w:proofErr w:type="gramEnd"/>
      <w:r w:rsidRPr="00A4499E">
        <w:rPr>
          <w:rFonts w:ascii="Calibri" w:eastAsiaTheme="minorHAnsi" w:hAnsi="Calibri" w:cs="Calibri"/>
          <w:kern w:val="2"/>
          <w:sz w:val="18"/>
          <w:szCs w:val="18"/>
          <w:lang w:val="en-US" w:eastAsia="en-US"/>
          <w14:ligatures w14:val="standardContextual"/>
        </w:rPr>
        <w:t xml:space="preserve"> </w:t>
      </w:r>
      <w:r>
        <w:rPr>
          <w:rFonts w:ascii="Calibri" w:eastAsiaTheme="minorHAnsi" w:hAnsi="Calibri" w:cs="Calibri"/>
          <w:kern w:val="2"/>
          <w:sz w:val="18"/>
          <w:szCs w:val="18"/>
          <w:lang w:val="en-US" w:eastAsia="en-US"/>
          <w14:ligatures w14:val="standardContextual"/>
        </w:rPr>
        <w:t xml:space="preserve">P </w:t>
      </w:r>
      <w:r w:rsidRPr="00A4499E">
        <w:rPr>
          <w:rFonts w:ascii="Calibri" w:eastAsiaTheme="minorHAnsi" w:hAnsi="Calibri" w:cs="Calibri"/>
          <w:kern w:val="2"/>
          <w:sz w:val="18"/>
          <w:szCs w:val="18"/>
          <w:lang w:val="en-US" w:eastAsia="en-US"/>
          <w14:ligatures w14:val="standardContextual"/>
        </w:rPr>
        <w:t>value</w:t>
      </w:r>
      <w:r>
        <w:rPr>
          <w:rFonts w:ascii="Calibri" w:eastAsiaTheme="minorHAnsi" w:hAnsi="Calibri" w:cs="Calibri"/>
          <w:kern w:val="2"/>
          <w:sz w:val="18"/>
          <w:szCs w:val="18"/>
          <w:lang w:val="en-US" w:eastAsia="en-US"/>
          <w14:ligatures w14:val="standardContextual"/>
        </w:rPr>
        <w:t xml:space="preserve">. </w:t>
      </w:r>
    </w:p>
    <w:p w14:paraId="4F5CC673" w14:textId="77777777" w:rsidR="00E371B3" w:rsidRDefault="00E371B3" w:rsidP="00E371B3"/>
    <w:p w14:paraId="1D4CC55B" w14:textId="7B22AEF1" w:rsidR="00063741" w:rsidRDefault="00063741"/>
    <w:sectPr w:rsidR="000637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1B3"/>
    <w:rsid w:val="000117E8"/>
    <w:rsid w:val="0005348F"/>
    <w:rsid w:val="000569FE"/>
    <w:rsid w:val="00063741"/>
    <w:rsid w:val="00067ADB"/>
    <w:rsid w:val="000755BB"/>
    <w:rsid w:val="00093D1A"/>
    <w:rsid w:val="000A1B89"/>
    <w:rsid w:val="000B0F3A"/>
    <w:rsid w:val="000C5D8D"/>
    <w:rsid w:val="000D6EAC"/>
    <w:rsid w:val="000E6868"/>
    <w:rsid w:val="000F3758"/>
    <w:rsid w:val="001038AD"/>
    <w:rsid w:val="00120B57"/>
    <w:rsid w:val="00127E38"/>
    <w:rsid w:val="00134812"/>
    <w:rsid w:val="00140261"/>
    <w:rsid w:val="00152C33"/>
    <w:rsid w:val="00170491"/>
    <w:rsid w:val="0018069F"/>
    <w:rsid w:val="00180A3F"/>
    <w:rsid w:val="001822DA"/>
    <w:rsid w:val="001832DB"/>
    <w:rsid w:val="0018438F"/>
    <w:rsid w:val="00191318"/>
    <w:rsid w:val="001A6501"/>
    <w:rsid w:val="001C1538"/>
    <w:rsid w:val="001E1341"/>
    <w:rsid w:val="001E4DBF"/>
    <w:rsid w:val="001E5E1B"/>
    <w:rsid w:val="001E780E"/>
    <w:rsid w:val="0022636C"/>
    <w:rsid w:val="00231A7D"/>
    <w:rsid w:val="00235E2B"/>
    <w:rsid w:val="002822E6"/>
    <w:rsid w:val="002A383B"/>
    <w:rsid w:val="002C5401"/>
    <w:rsid w:val="002D3DFE"/>
    <w:rsid w:val="002E5539"/>
    <w:rsid w:val="002E6A3C"/>
    <w:rsid w:val="002E7155"/>
    <w:rsid w:val="002F3C4E"/>
    <w:rsid w:val="0030584D"/>
    <w:rsid w:val="00317286"/>
    <w:rsid w:val="00317A92"/>
    <w:rsid w:val="003347FE"/>
    <w:rsid w:val="003369D0"/>
    <w:rsid w:val="00375A91"/>
    <w:rsid w:val="00376DFB"/>
    <w:rsid w:val="003A2F0F"/>
    <w:rsid w:val="003C097E"/>
    <w:rsid w:val="003E44D1"/>
    <w:rsid w:val="003E4F22"/>
    <w:rsid w:val="00400C9F"/>
    <w:rsid w:val="00406F2B"/>
    <w:rsid w:val="00407087"/>
    <w:rsid w:val="00425E83"/>
    <w:rsid w:val="0042611D"/>
    <w:rsid w:val="0042659B"/>
    <w:rsid w:val="00430908"/>
    <w:rsid w:val="00451C2B"/>
    <w:rsid w:val="004612ED"/>
    <w:rsid w:val="0047325A"/>
    <w:rsid w:val="0049598B"/>
    <w:rsid w:val="004A243D"/>
    <w:rsid w:val="004F494C"/>
    <w:rsid w:val="00503EE8"/>
    <w:rsid w:val="00517161"/>
    <w:rsid w:val="005308B6"/>
    <w:rsid w:val="00542D4D"/>
    <w:rsid w:val="005515AD"/>
    <w:rsid w:val="0055413B"/>
    <w:rsid w:val="0055642D"/>
    <w:rsid w:val="005830B9"/>
    <w:rsid w:val="0059041E"/>
    <w:rsid w:val="005D0A62"/>
    <w:rsid w:val="006163A6"/>
    <w:rsid w:val="00622EAE"/>
    <w:rsid w:val="00623DF0"/>
    <w:rsid w:val="00632CC7"/>
    <w:rsid w:val="0064230C"/>
    <w:rsid w:val="00667432"/>
    <w:rsid w:val="006B4218"/>
    <w:rsid w:val="006E58B5"/>
    <w:rsid w:val="006F1E78"/>
    <w:rsid w:val="00723295"/>
    <w:rsid w:val="00725E76"/>
    <w:rsid w:val="0073077A"/>
    <w:rsid w:val="00731C52"/>
    <w:rsid w:val="00751044"/>
    <w:rsid w:val="00761F65"/>
    <w:rsid w:val="00766D9A"/>
    <w:rsid w:val="00770380"/>
    <w:rsid w:val="00773275"/>
    <w:rsid w:val="00791330"/>
    <w:rsid w:val="007D1E2A"/>
    <w:rsid w:val="007E66F2"/>
    <w:rsid w:val="007F425E"/>
    <w:rsid w:val="0082419E"/>
    <w:rsid w:val="008457D1"/>
    <w:rsid w:val="008559DE"/>
    <w:rsid w:val="00882B8B"/>
    <w:rsid w:val="00887E11"/>
    <w:rsid w:val="008A248F"/>
    <w:rsid w:val="008A604A"/>
    <w:rsid w:val="008C4175"/>
    <w:rsid w:val="008E3E13"/>
    <w:rsid w:val="0091020D"/>
    <w:rsid w:val="00911EB1"/>
    <w:rsid w:val="0091466E"/>
    <w:rsid w:val="009254EA"/>
    <w:rsid w:val="009257FD"/>
    <w:rsid w:val="00940BD9"/>
    <w:rsid w:val="00952041"/>
    <w:rsid w:val="00953BC1"/>
    <w:rsid w:val="009722CE"/>
    <w:rsid w:val="00975439"/>
    <w:rsid w:val="00985875"/>
    <w:rsid w:val="0099121C"/>
    <w:rsid w:val="00997443"/>
    <w:rsid w:val="009C4676"/>
    <w:rsid w:val="009C4A7A"/>
    <w:rsid w:val="00A12272"/>
    <w:rsid w:val="00A132BA"/>
    <w:rsid w:val="00A31511"/>
    <w:rsid w:val="00A611BB"/>
    <w:rsid w:val="00A84232"/>
    <w:rsid w:val="00A93C67"/>
    <w:rsid w:val="00A93E60"/>
    <w:rsid w:val="00AA0B72"/>
    <w:rsid w:val="00AA18C3"/>
    <w:rsid w:val="00AA7D32"/>
    <w:rsid w:val="00AC3AED"/>
    <w:rsid w:val="00AF0975"/>
    <w:rsid w:val="00B0597A"/>
    <w:rsid w:val="00B4142E"/>
    <w:rsid w:val="00B51755"/>
    <w:rsid w:val="00B56ED8"/>
    <w:rsid w:val="00B630C8"/>
    <w:rsid w:val="00B64BBB"/>
    <w:rsid w:val="00B73AB5"/>
    <w:rsid w:val="00B824B7"/>
    <w:rsid w:val="00B952CA"/>
    <w:rsid w:val="00B96F51"/>
    <w:rsid w:val="00BA6578"/>
    <w:rsid w:val="00BB0AB7"/>
    <w:rsid w:val="00BC04D5"/>
    <w:rsid w:val="00BE2529"/>
    <w:rsid w:val="00BE5086"/>
    <w:rsid w:val="00C167B2"/>
    <w:rsid w:val="00C23510"/>
    <w:rsid w:val="00C27B4D"/>
    <w:rsid w:val="00C3186A"/>
    <w:rsid w:val="00C321B5"/>
    <w:rsid w:val="00C32E5E"/>
    <w:rsid w:val="00C37B1F"/>
    <w:rsid w:val="00C439C6"/>
    <w:rsid w:val="00C73E23"/>
    <w:rsid w:val="00C843F2"/>
    <w:rsid w:val="00CA1BE0"/>
    <w:rsid w:val="00CB674D"/>
    <w:rsid w:val="00CC2388"/>
    <w:rsid w:val="00CD2118"/>
    <w:rsid w:val="00CE3F3E"/>
    <w:rsid w:val="00CF1E23"/>
    <w:rsid w:val="00D01674"/>
    <w:rsid w:val="00D05952"/>
    <w:rsid w:val="00D215ED"/>
    <w:rsid w:val="00D50744"/>
    <w:rsid w:val="00D51668"/>
    <w:rsid w:val="00D56CDE"/>
    <w:rsid w:val="00D7411B"/>
    <w:rsid w:val="00D83C43"/>
    <w:rsid w:val="00D861D4"/>
    <w:rsid w:val="00D92EDE"/>
    <w:rsid w:val="00D944A5"/>
    <w:rsid w:val="00DB453D"/>
    <w:rsid w:val="00DB7D2E"/>
    <w:rsid w:val="00DC7B2E"/>
    <w:rsid w:val="00DF3E25"/>
    <w:rsid w:val="00DF4B21"/>
    <w:rsid w:val="00E075C4"/>
    <w:rsid w:val="00E10929"/>
    <w:rsid w:val="00E10BB3"/>
    <w:rsid w:val="00E16059"/>
    <w:rsid w:val="00E16CC2"/>
    <w:rsid w:val="00E26F72"/>
    <w:rsid w:val="00E32A47"/>
    <w:rsid w:val="00E371B3"/>
    <w:rsid w:val="00E51F02"/>
    <w:rsid w:val="00E6196E"/>
    <w:rsid w:val="00E63D95"/>
    <w:rsid w:val="00E7070D"/>
    <w:rsid w:val="00E8551E"/>
    <w:rsid w:val="00E90BC6"/>
    <w:rsid w:val="00E923AE"/>
    <w:rsid w:val="00EA532A"/>
    <w:rsid w:val="00EA5AE8"/>
    <w:rsid w:val="00EC763D"/>
    <w:rsid w:val="00ED2EB3"/>
    <w:rsid w:val="00ED36F5"/>
    <w:rsid w:val="00EE0B9F"/>
    <w:rsid w:val="00EF1EB8"/>
    <w:rsid w:val="00EF47C4"/>
    <w:rsid w:val="00EF64D3"/>
    <w:rsid w:val="00F07CA9"/>
    <w:rsid w:val="00F225CC"/>
    <w:rsid w:val="00F25DAD"/>
    <w:rsid w:val="00F27B09"/>
    <w:rsid w:val="00F33809"/>
    <w:rsid w:val="00F5460E"/>
    <w:rsid w:val="00F63741"/>
    <w:rsid w:val="00F64CD4"/>
    <w:rsid w:val="00F66DCD"/>
    <w:rsid w:val="00F73648"/>
    <w:rsid w:val="00F83D93"/>
    <w:rsid w:val="00F844B8"/>
    <w:rsid w:val="00F84A96"/>
    <w:rsid w:val="00F86858"/>
    <w:rsid w:val="00F86D4B"/>
    <w:rsid w:val="00F91C06"/>
    <w:rsid w:val="00FA0FDC"/>
    <w:rsid w:val="00FB14CA"/>
    <w:rsid w:val="00FB757B"/>
    <w:rsid w:val="00FC3BCE"/>
    <w:rsid w:val="00FE0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7AD1BF7"/>
  <w15:chartTrackingRefBased/>
  <w15:docId w15:val="{41014BB6-FB1D-7E43-B6FB-FE10B0A84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371B3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371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371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371B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371B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371B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371B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371B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371B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371B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371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371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371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371B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371B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371B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371B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371B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371B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371B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E371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371B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371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371B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E371B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371B3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E371B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371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371B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371B3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E371B3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938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ung, Ernst Jesco</dc:creator>
  <cp:keywords/>
  <dc:description/>
  <cp:lastModifiedBy>Hartung, Ernst Jesco</cp:lastModifiedBy>
  <cp:revision>4</cp:revision>
  <dcterms:created xsi:type="dcterms:W3CDTF">2026-01-12T17:10:00Z</dcterms:created>
  <dcterms:modified xsi:type="dcterms:W3CDTF">2026-01-17T16:32:00Z</dcterms:modified>
</cp:coreProperties>
</file>